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44380" w14:textId="11AE60EA" w:rsidR="002A69A1" w:rsidRPr="002A69A1" w:rsidRDefault="002A69A1" w:rsidP="002A69A1">
      <w:pPr>
        <w:pStyle w:val="NormalWeb"/>
        <w:spacing w:line="480" w:lineRule="auto"/>
        <w:rPr>
          <w:color w:val="000000" w:themeColor="text1"/>
        </w:rPr>
      </w:pPr>
      <w:bookmarkStart w:id="0" w:name="_GoBack"/>
      <w:r>
        <w:rPr>
          <w:color w:val="000000" w:themeColor="text1"/>
        </w:rPr>
        <w:t xml:space="preserve">Supplementary Table 1. Item endorsement and reliabilities for CHR and SCZ groups. Supplementary Table 2. </w:t>
      </w:r>
      <w:r>
        <w:t xml:space="preserve">Pearson correlations between depressive symptoms assessed by the CDSS and symptoms in CHR and SCZ groups.  </w:t>
      </w:r>
    </w:p>
    <w:bookmarkEnd w:id="0"/>
    <w:p w14:paraId="688CE659" w14:textId="77777777" w:rsidR="00C15A5A" w:rsidRDefault="00C15A5A"/>
    <w:sectPr w:rsidR="00C15A5A" w:rsidSect="00654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1B"/>
    <w:rsid w:val="001D16A4"/>
    <w:rsid w:val="00205C5C"/>
    <w:rsid w:val="0021427E"/>
    <w:rsid w:val="0027262F"/>
    <w:rsid w:val="00291D40"/>
    <w:rsid w:val="002A69A1"/>
    <w:rsid w:val="002F223E"/>
    <w:rsid w:val="00351BD8"/>
    <w:rsid w:val="00371ED6"/>
    <w:rsid w:val="0049111B"/>
    <w:rsid w:val="004B6373"/>
    <w:rsid w:val="005263CB"/>
    <w:rsid w:val="00626B3A"/>
    <w:rsid w:val="00654DB3"/>
    <w:rsid w:val="0075052C"/>
    <w:rsid w:val="007B2C1F"/>
    <w:rsid w:val="00876D83"/>
    <w:rsid w:val="00877AC7"/>
    <w:rsid w:val="008A020D"/>
    <w:rsid w:val="00A824C8"/>
    <w:rsid w:val="00B37CD3"/>
    <w:rsid w:val="00B51819"/>
    <w:rsid w:val="00B56B1D"/>
    <w:rsid w:val="00BB3F83"/>
    <w:rsid w:val="00C15A5A"/>
    <w:rsid w:val="00C33281"/>
    <w:rsid w:val="00C5642D"/>
    <w:rsid w:val="00CB661B"/>
    <w:rsid w:val="00D163A6"/>
    <w:rsid w:val="00E569FF"/>
    <w:rsid w:val="00F02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D105D"/>
  <w15:chartTrackingRefBased/>
  <w15:docId w15:val="{1E235837-869B-A640-9652-1C1189E04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69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2-15T13:33:00Z</dcterms:created>
  <dcterms:modified xsi:type="dcterms:W3CDTF">2019-02-15T13:34:00Z</dcterms:modified>
</cp:coreProperties>
</file>